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8D000" w14:textId="04516210" w:rsidR="003512D4" w:rsidRPr="0078063D" w:rsidRDefault="003512D4" w:rsidP="003512D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78063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</w:t>
      </w:r>
      <w:r w:rsidR="004B745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3</w:t>
      </w:r>
      <w:r w:rsidR="0078063D" w:rsidRPr="0078063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 Table</w:t>
      </w:r>
      <w:r w:rsidRPr="0078063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 Adequacy tests of the principal axis factoring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1"/>
        <w:gridCol w:w="1417"/>
        <w:gridCol w:w="3964"/>
      </w:tblGrid>
      <w:tr w:rsidR="00FB1296" w:rsidRPr="003E47B4" w14:paraId="666CFF87" w14:textId="77777777" w:rsidTr="004F61B1">
        <w:trPr>
          <w:jc w:val="center"/>
        </w:trPr>
        <w:tc>
          <w:tcPr>
            <w:tcW w:w="3681" w:type="dxa"/>
          </w:tcPr>
          <w:p w14:paraId="02581806" w14:textId="5CF336F9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K</w:t>
            </w:r>
            <w:r w:rsidR="004F61B1">
              <w:rPr>
                <w:rFonts w:ascii="Times New Roman" w:hAnsi="Times New Roman" w:cs="Times New Roman"/>
                <w:b/>
                <w:bCs/>
                <w:lang w:val="en-US"/>
              </w:rPr>
              <w:t>aiser-Meyer-Olkin (KMO)</w:t>
            </w: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easure of sampling </w:t>
            </w:r>
            <w:r w:rsidR="003A357B" w:rsidRPr="003E47B4">
              <w:rPr>
                <w:rFonts w:ascii="Times New Roman" w:hAnsi="Times New Roman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417" w:type="dxa"/>
          </w:tcPr>
          <w:p w14:paraId="089E3DF4" w14:textId="77777777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4" w:type="dxa"/>
          </w:tcPr>
          <w:p w14:paraId="39BB6DB8" w14:textId="77777777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FB1296" w:rsidRPr="003E47B4" w14:paraId="206C8630" w14:textId="77777777" w:rsidTr="004F61B1">
        <w:trPr>
          <w:jc w:val="center"/>
        </w:trPr>
        <w:tc>
          <w:tcPr>
            <w:tcW w:w="3681" w:type="dxa"/>
          </w:tcPr>
          <w:p w14:paraId="7E93CAD6" w14:textId="77777777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Bartlett’s test of sphericity</w:t>
            </w:r>
          </w:p>
        </w:tc>
        <w:tc>
          <w:tcPr>
            <w:tcW w:w="1417" w:type="dxa"/>
          </w:tcPr>
          <w:p w14:paraId="06D96A0F" w14:textId="77777777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chi</w:t>
            </w:r>
            <w:r w:rsidRPr="003E47B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3964" w:type="dxa"/>
          </w:tcPr>
          <w:p w14:paraId="5DC66DBB" w14:textId="77777777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322.3</w:t>
            </w:r>
          </w:p>
        </w:tc>
      </w:tr>
      <w:tr w:rsidR="00FB1296" w:rsidRPr="003E47B4" w14:paraId="6BB12978" w14:textId="77777777" w:rsidTr="004F61B1">
        <w:trPr>
          <w:jc w:val="center"/>
        </w:trPr>
        <w:tc>
          <w:tcPr>
            <w:tcW w:w="3681" w:type="dxa"/>
          </w:tcPr>
          <w:p w14:paraId="7E649E73" w14:textId="77777777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51F98C3" w14:textId="05DED781" w:rsidR="00FB1296" w:rsidRPr="004F61B1" w:rsidRDefault="004F61B1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="00FB1296" w:rsidRPr="003E47B4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964" w:type="dxa"/>
          </w:tcPr>
          <w:p w14:paraId="58345BC3" w14:textId="77777777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253</w:t>
            </w:r>
          </w:p>
        </w:tc>
      </w:tr>
      <w:tr w:rsidR="00FB1296" w:rsidRPr="003E47B4" w14:paraId="3B22220F" w14:textId="77777777" w:rsidTr="004F61B1">
        <w:trPr>
          <w:jc w:val="center"/>
        </w:trPr>
        <w:tc>
          <w:tcPr>
            <w:tcW w:w="3681" w:type="dxa"/>
          </w:tcPr>
          <w:p w14:paraId="0690D470" w14:textId="77777777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D327944" w14:textId="1D42F4F5" w:rsidR="00FB1296" w:rsidRPr="004F61B1" w:rsidRDefault="004F61B1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61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3964" w:type="dxa"/>
          </w:tcPr>
          <w:p w14:paraId="146328D5" w14:textId="77777777" w:rsidR="00FB1296" w:rsidRPr="003E47B4" w:rsidRDefault="00FB1296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27817982" w14:textId="7ECEE5CD" w:rsidR="00FB1296" w:rsidRPr="004F61B1" w:rsidRDefault="004F61B1" w:rsidP="00FB12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4F61B1">
        <w:rPr>
          <w:rFonts w:ascii="Times New Roman" w:hAnsi="Times New Roman" w:cs="Times New Roman"/>
          <w:i/>
          <w:iCs/>
          <w:vertAlign w:val="superscript"/>
          <w:lang w:val="en-US"/>
        </w:rPr>
        <w:t>a</w:t>
      </w:r>
      <w:r w:rsidR="00FB1296" w:rsidRPr="004F61B1">
        <w:rPr>
          <w:rFonts w:ascii="Times New Roman" w:hAnsi="Times New Roman" w:cs="Times New Roman"/>
          <w:i/>
          <w:iCs/>
          <w:lang w:val="en-US"/>
        </w:rPr>
        <w:t>df</w:t>
      </w:r>
      <w:proofErr w:type="spellEnd"/>
      <w:r w:rsidR="00FB1296" w:rsidRPr="00ED5588">
        <w:rPr>
          <w:rFonts w:ascii="Times New Roman" w:hAnsi="Times New Roman" w:cs="Times New Roman"/>
          <w:i/>
          <w:iCs/>
          <w:lang w:val="en-US"/>
        </w:rPr>
        <w:t xml:space="preserve"> = degree of freedom</w:t>
      </w:r>
      <w:r>
        <w:rPr>
          <w:rFonts w:ascii="Times New Roman" w:hAnsi="Times New Roman" w:cs="Times New Roman"/>
          <w:i/>
          <w:iCs/>
          <w:lang w:val="en-US"/>
        </w:rPr>
        <w:t xml:space="preserve">; </w:t>
      </w:r>
      <w:r>
        <w:rPr>
          <w:rFonts w:ascii="Times New Roman" w:hAnsi="Times New Roman" w:cs="Times New Roman"/>
          <w:i/>
          <w:iCs/>
          <w:vertAlign w:val="superscript"/>
          <w:lang w:val="en-US"/>
        </w:rPr>
        <w:t>b</w:t>
      </w:r>
      <w:r>
        <w:rPr>
          <w:rFonts w:ascii="Times New Roman" w:hAnsi="Times New Roman" w:cs="Times New Roman"/>
          <w:i/>
          <w:iCs/>
          <w:lang w:val="en-US"/>
        </w:rPr>
        <w:t xml:space="preserve">p value of significance </w:t>
      </w:r>
    </w:p>
    <w:p w14:paraId="2D1F44D2" w14:textId="77777777" w:rsidR="007D5F5B" w:rsidRPr="00FB1296" w:rsidRDefault="004B745E">
      <w:pPr>
        <w:rPr>
          <w:lang w:val="en-US"/>
        </w:rPr>
      </w:pPr>
    </w:p>
    <w:sectPr w:rsidR="007D5F5B" w:rsidRPr="00FB12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96"/>
    <w:rsid w:val="00257F4A"/>
    <w:rsid w:val="003512D4"/>
    <w:rsid w:val="003A357B"/>
    <w:rsid w:val="004B745E"/>
    <w:rsid w:val="004F61B1"/>
    <w:rsid w:val="00721143"/>
    <w:rsid w:val="0078063D"/>
    <w:rsid w:val="008F2251"/>
    <w:rsid w:val="00B31B6F"/>
    <w:rsid w:val="00D13C40"/>
    <w:rsid w:val="00F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24CE0"/>
  <w15:chartTrackingRefBased/>
  <w15:docId w15:val="{AB7A1789-119F-4458-BB46-7F38BDD7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raun</dc:creator>
  <cp:keywords/>
  <dc:description/>
  <cp:lastModifiedBy>Gowthaman S</cp:lastModifiedBy>
  <cp:revision>7</cp:revision>
  <dcterms:created xsi:type="dcterms:W3CDTF">2020-02-08T13:16:00Z</dcterms:created>
  <dcterms:modified xsi:type="dcterms:W3CDTF">2020-12-03T07:16:00Z</dcterms:modified>
</cp:coreProperties>
</file>